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5</w:t>
      </w:r>
      <w:r>
        <w:rPr>
          <w:rFonts w:cs="Times New Roman" w:ascii="Times New Roman" w:hAnsi="Times New Roman"/>
          <w:sz w:val="24"/>
          <w:szCs w:val="24"/>
        </w:rPr>
        <w:t>. The information of primers used in this study.</w:t>
        <w:tab/>
      </w:r>
    </w:p>
    <w:tbl>
      <w:tblPr>
        <w:tblW w:w="93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98"/>
        <w:gridCol w:w="2908"/>
        <w:gridCol w:w="2995"/>
        <w:gridCol w:w="1639"/>
      </w:tblGrid>
      <w:tr>
        <w:trPr>
          <w:trHeight w:val="307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s name</w:t>
            </w:r>
          </w:p>
        </w:tc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Sequence</w:t>
            </w:r>
          </w:p>
        </w:tc>
        <w:tc>
          <w:tcPr>
            <w:tcW w:w="2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sequence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bp)</w:t>
            </w:r>
          </w:p>
        </w:tc>
      </w:tr>
      <w:tr>
        <w:trPr>
          <w:trHeight w:val="307" w:hRule="atLeast"/>
        </w:trPr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18</w:t>
            </w:r>
          </w:p>
        </w:tc>
        <w:tc>
          <w:tcPr>
            <w:tcW w:w="2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gattctcgcaagtagca</w:t>
            </w:r>
          </w:p>
        </w:tc>
        <w:tc>
          <w:tcPr>
            <w:tcW w:w="2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atgtggtcagggccaag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5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68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tctccttgttgggttgt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gttcaagtcctggga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7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92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aaggacatgagaaggc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ctcttgtgacgcatatt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5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108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gacccttcacgaattg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atgtatgccctaaag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124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caaaacgcatttggctg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aacagccacctcaac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7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146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gatggcacacttcgat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ctccactccaggggt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5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 168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gggaccctttatcatt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gcacacaaccatgaa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2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181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agaggtgcaaccaact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ctagagggggctcaca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6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205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cccaggttcacaacgag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gagttcgtaatggctg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3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223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aagatgtgcggtttgg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tggcttcaaacgtact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3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30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aggaggtttgtggga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ggtatgccccatggtt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4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35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cagctcactttgaagc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cagcaattttgccattt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7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01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gcgggaatgtgagca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agaagcctaacatcct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fication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gaagaagtggcgtga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tgccatccctaactg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4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NN-20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ggctagcttacgtgct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accccttccctgtag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3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ttttcactcactttcatttct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aatgggagcgaagca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8</w:t>
            </w:r>
          </w:p>
        </w:tc>
      </w:tr>
      <w:tr>
        <w:trPr>
          <w:trHeight w:val="307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RT-PCR 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tggccagaggaagtag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ccccaacttccgcaa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</w:tr>
      <w:tr>
        <w:trPr>
          <w:trHeight w:val="307" w:hRule="atLeast"/>
        </w:trPr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 control</w:t>
            </w:r>
          </w:p>
        </w:tc>
        <w:tc>
          <w:tcPr>
            <w:tcW w:w="2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ttggcacctgtcctgt</w:t>
            </w:r>
          </w:p>
        </w:tc>
        <w:tc>
          <w:tcPr>
            <w:tcW w:w="2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agtgcaacagcctcaa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23:55:00Z</dcterms:created>
  <dc:creator>Haile</dc:creator>
  <dc:description/>
  <cp:keywords/>
  <dc:language>en-US</dc:language>
  <cp:lastModifiedBy>Haile</cp:lastModifiedBy>
  <dcterms:modified xsi:type="dcterms:W3CDTF">2023-03-26T23:19:00Z</dcterms:modified>
  <cp:revision>5</cp:revision>
  <dc:subject/>
  <dc:title/>
</cp:coreProperties>
</file>